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EAE68" w14:textId="0C9E0F90" w:rsidR="00F27A4D" w:rsidRPr="00F93FF5" w:rsidRDefault="00A337A2" w:rsidP="00F27A4D">
      <w:pPr>
        <w:widowControl/>
        <w:spacing w:line="360" w:lineRule="auto"/>
        <w:rPr>
          <w:rFonts w:ascii="Calibri" w:hAnsi="Calibri" w:cs="Calibri"/>
          <w:b/>
          <w:bCs/>
          <w:sz w:val="24"/>
          <w:shd w:val="clear" w:color="auto" w:fill="FFFFFF"/>
        </w:rPr>
      </w:pPr>
      <w:bookmarkStart w:id="0" w:name="_Hlk51289584"/>
      <w:r>
        <w:rPr>
          <w:rFonts w:ascii="Calibri" w:hAnsi="Calibri" w:cs="Calibri"/>
          <w:b/>
          <w:bCs/>
          <w:sz w:val="24"/>
          <w:shd w:val="clear" w:color="auto" w:fill="FFFFFF"/>
        </w:rPr>
        <w:t xml:space="preserve">S8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>Table Sensitivity analysis:</w:t>
      </w:r>
      <w:bookmarkStart w:id="1" w:name="_Hlk51205810"/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 xml:space="preserve"> associations of cognitive function with </w:t>
      </w:r>
      <w:r w:rsidR="00F27A4D" w:rsidRPr="00F93FF5">
        <w:rPr>
          <w:rFonts w:ascii="Calibri" w:hAnsi="Calibri" w:cs="Calibri"/>
          <w:b/>
          <w:bCs/>
          <w:i/>
          <w:iCs/>
          <w:sz w:val="24"/>
          <w:shd w:val="clear" w:color="auto" w:fill="FFFFFF"/>
        </w:rPr>
        <w:t xml:space="preserve">APOE </w:t>
      </w:r>
      <w:r w:rsidR="00F27A4D" w:rsidRPr="00F93FF5">
        <w:rPr>
          <w:rFonts w:ascii="Calibri" w:hAnsi="Calibri" w:cs="Calibri"/>
          <w:b/>
          <w:bCs/>
          <w:sz w:val="24"/>
          <w:shd w:val="clear" w:color="auto" w:fill="FFFFFF"/>
        </w:rPr>
        <w:t>ε4 genotype and lifestyle profiles: adding the blood pressure and diabetes in the lifestyle score</w:t>
      </w:r>
      <w:bookmarkEnd w:id="1"/>
    </w:p>
    <w:bookmarkEnd w:id="0"/>
    <w:tbl>
      <w:tblPr>
        <w:tblStyle w:val="af5"/>
        <w:tblW w:w="13960" w:type="dxa"/>
        <w:jc w:val="center"/>
        <w:tblLook w:val="04A0" w:firstRow="1" w:lastRow="0" w:firstColumn="1" w:lastColumn="0" w:noHBand="0" w:noVBand="1"/>
      </w:tblPr>
      <w:tblGrid>
        <w:gridCol w:w="2859"/>
        <w:gridCol w:w="2810"/>
        <w:gridCol w:w="3137"/>
        <w:gridCol w:w="2577"/>
        <w:gridCol w:w="2577"/>
      </w:tblGrid>
      <w:tr w:rsidR="00290761" w:rsidRPr="00F93FF5" w14:paraId="01EF335A" w14:textId="77777777" w:rsidTr="00B8275F">
        <w:trPr>
          <w:trHeight w:val="211"/>
          <w:jc w:val="center"/>
        </w:trPr>
        <w:tc>
          <w:tcPr>
            <w:tcW w:w="2859" w:type="dxa"/>
            <w:tcBorders>
              <w:left w:val="nil"/>
              <w:bottom w:val="single" w:sz="4" w:space="0" w:color="auto"/>
              <w:right w:val="nil"/>
            </w:tcBorders>
          </w:tcPr>
          <w:p w14:paraId="2A31C8BA" w14:textId="77777777" w:rsidR="00630F8F" w:rsidRPr="00F93FF5" w:rsidRDefault="00630F8F" w:rsidP="00630F8F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1110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20B98BC" w14:textId="55092D84" w:rsidR="00630F8F" w:rsidRPr="00F93FF5" w:rsidRDefault="00630F8F" w:rsidP="00630F8F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Logistic regression</w:t>
            </w:r>
          </w:p>
        </w:tc>
      </w:tr>
      <w:tr w:rsidR="00290761" w:rsidRPr="00F93FF5" w14:paraId="7D7B29C7" w14:textId="6EE62649" w:rsidTr="00630F8F">
        <w:trPr>
          <w:trHeight w:val="211"/>
          <w:jc w:val="center"/>
        </w:trPr>
        <w:tc>
          <w:tcPr>
            <w:tcW w:w="2859" w:type="dxa"/>
            <w:tcBorders>
              <w:left w:val="nil"/>
              <w:bottom w:val="single" w:sz="4" w:space="0" w:color="auto"/>
              <w:right w:val="nil"/>
            </w:tcBorders>
          </w:tcPr>
          <w:p w14:paraId="11A1602F" w14:textId="77777777" w:rsidR="00630F8F" w:rsidRPr="00F93FF5" w:rsidRDefault="00630F8F" w:rsidP="00630F8F">
            <w:pPr>
              <w:rPr>
                <w:rFonts w:ascii="Calibri" w:hAnsi="Calibri" w:cs="Calibri"/>
                <w:b/>
                <w:bCs/>
                <w:sz w:val="24"/>
              </w:rPr>
            </w:pPr>
          </w:p>
        </w:tc>
        <w:tc>
          <w:tcPr>
            <w:tcW w:w="2810" w:type="dxa"/>
            <w:tcBorders>
              <w:left w:val="nil"/>
              <w:bottom w:val="single" w:sz="4" w:space="0" w:color="auto"/>
              <w:right w:val="nil"/>
            </w:tcBorders>
          </w:tcPr>
          <w:p w14:paraId="69CCC3CB" w14:textId="3B9E0852" w:rsidR="00630F8F" w:rsidRPr="00F93FF5" w:rsidRDefault="00630F8F" w:rsidP="00630F8F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sz w:val="24"/>
                <w:shd w:val="clear" w:color="auto" w:fill="FFFFFF"/>
              </w:rPr>
              <w:t>U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nadjusted Odds Ratio (95% CI)</w:t>
            </w:r>
          </w:p>
        </w:tc>
        <w:tc>
          <w:tcPr>
            <w:tcW w:w="3137" w:type="dxa"/>
            <w:tcBorders>
              <w:left w:val="nil"/>
              <w:bottom w:val="single" w:sz="4" w:space="0" w:color="auto"/>
              <w:right w:val="nil"/>
            </w:tcBorders>
          </w:tcPr>
          <w:p w14:paraId="79FF8570" w14:textId="20EAF75F" w:rsidR="00630F8F" w:rsidRPr="00F93FF5" w:rsidRDefault="00630F8F" w:rsidP="00630F8F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</w:tcPr>
          <w:p w14:paraId="0E57A6E6" w14:textId="0E213404" w:rsidR="00630F8F" w:rsidRPr="00F93FF5" w:rsidRDefault="00630F8F" w:rsidP="00630F8F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>Adjusted Odds Ratio* (95% CI)</w:t>
            </w:r>
          </w:p>
        </w:tc>
        <w:tc>
          <w:tcPr>
            <w:tcW w:w="2577" w:type="dxa"/>
            <w:tcBorders>
              <w:left w:val="nil"/>
              <w:bottom w:val="single" w:sz="4" w:space="0" w:color="auto"/>
              <w:right w:val="nil"/>
            </w:tcBorders>
          </w:tcPr>
          <w:p w14:paraId="53AA7A14" w14:textId="4FFC698C" w:rsidR="00630F8F" w:rsidRPr="00F93FF5" w:rsidRDefault="00630F8F" w:rsidP="00630F8F">
            <w:pPr>
              <w:jc w:val="center"/>
              <w:rPr>
                <w:rFonts w:ascii="Calibri" w:hAnsi="Calibri" w:cs="Calibri"/>
                <w:sz w:val="24"/>
                <w:shd w:val="clear" w:color="auto" w:fill="FFFFFF"/>
              </w:rPr>
            </w:pPr>
            <w:r w:rsidRPr="00F93FF5">
              <w:rPr>
                <w:rFonts w:ascii="Calibri" w:hAnsi="Calibri" w:cs="Calibri" w:hint="eastAsia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 w:rsidRPr="00F93FF5">
              <w:rPr>
                <w:rFonts w:ascii="Calibri" w:hAnsi="Calibri" w:cs="Calibri"/>
                <w:b/>
                <w:bCs/>
                <w:sz w:val="24"/>
                <w:shd w:val="clear" w:color="auto" w:fill="FFFFFF"/>
              </w:rPr>
              <w:t xml:space="preserve"> value</w:t>
            </w:r>
          </w:p>
        </w:tc>
      </w:tr>
      <w:tr w:rsidR="00290761" w:rsidRPr="00F93FF5" w14:paraId="432D95A0" w14:textId="0066A81D" w:rsidTr="00630F8F">
        <w:trPr>
          <w:trHeight w:val="366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263304E6" w14:textId="2E07875B" w:rsidR="00BB36FD" w:rsidRPr="00F93FF5" w:rsidRDefault="00290761" w:rsidP="00BB36FD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sz w:val="24"/>
              </w:rPr>
              <w:t>Modifiable factors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74D2024B" w14:textId="77777777" w:rsidR="00BB36FD" w:rsidRPr="00F93FF5" w:rsidRDefault="00BB36FD" w:rsidP="00BB36FD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14:paraId="0E4FA4E1" w14:textId="11DD60AA" w:rsidR="00BB36FD" w:rsidRPr="00F93FF5" w:rsidRDefault="00BB36FD" w:rsidP="00BB36FD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D4C1C1A" w14:textId="77777777" w:rsidR="00BB36FD" w:rsidRPr="00F93FF5" w:rsidRDefault="00BB36FD" w:rsidP="00BB36FD">
            <w:pPr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BDEFACB" w14:textId="77777777" w:rsidR="00BB36FD" w:rsidRPr="00F93FF5" w:rsidRDefault="00BB36FD" w:rsidP="00BB36FD">
            <w:pPr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290761" w:rsidRPr="00F93FF5" w14:paraId="424A9C14" w14:textId="644834CE" w:rsidTr="00B8275F">
        <w:trPr>
          <w:trHeight w:val="188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46D20692" w14:textId="77777777" w:rsidR="00BB36FD" w:rsidRPr="00F93FF5" w:rsidRDefault="00BB36FD" w:rsidP="00BB36FD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Unhealthy</w:t>
            </w:r>
          </w:p>
        </w:tc>
        <w:tc>
          <w:tcPr>
            <w:tcW w:w="111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0B00E0" w14:textId="5C588C0E" w:rsidR="00BB36FD" w:rsidRPr="00F93FF5" w:rsidRDefault="00BB36FD" w:rsidP="00BB36FD">
            <w:pPr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</w:tr>
      <w:tr w:rsidR="00290761" w:rsidRPr="00F93FF5" w14:paraId="5A2969D8" w14:textId="0B2D7A81" w:rsidTr="00B8275F">
        <w:trPr>
          <w:trHeight w:val="366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43527811" w14:textId="77777777" w:rsidR="00BB36FD" w:rsidRPr="00F93FF5" w:rsidRDefault="00BB36FD" w:rsidP="00BB36FD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Intermediate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20E96CD0" w14:textId="5D8FEC2A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82</w:t>
            </w:r>
            <w:r w:rsidR="00290761" w:rsidRPr="00F93FF5">
              <w:rPr>
                <w:rFonts w:ascii="Calibri" w:eastAsia="等线" w:hAnsi="Calibri" w:cs="Calibri"/>
                <w:sz w:val="24"/>
              </w:rPr>
              <w:t xml:space="preserve"> (0.71, 0.95)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14:paraId="4DD504FC" w14:textId="6FE8D8F2" w:rsidR="00BB36FD" w:rsidRPr="00F93FF5" w:rsidRDefault="00BB36FD" w:rsidP="00BB36FD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 w:hint="eastAsia"/>
                <w:sz w:val="24"/>
              </w:rPr>
              <w:t>0</w:t>
            </w:r>
            <w:r w:rsidRPr="00F93FF5">
              <w:rPr>
                <w:rFonts w:ascii="Calibri" w:hAnsi="Calibri" w:cs="Calibri"/>
                <w:sz w:val="24"/>
              </w:rPr>
              <w:t>.006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AC15444" w14:textId="706C4B75" w:rsidR="00BB36FD" w:rsidRPr="00F93FF5" w:rsidRDefault="00290761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81 (0.70, 0.95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15CAB7C1" w14:textId="6C15FB43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08</w:t>
            </w:r>
          </w:p>
        </w:tc>
      </w:tr>
      <w:tr w:rsidR="00290761" w:rsidRPr="00F93FF5" w14:paraId="67706702" w14:textId="1CF8350B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E748B" w14:textId="77777777" w:rsidR="00BB36FD" w:rsidRPr="00F93FF5" w:rsidRDefault="00BB36FD" w:rsidP="00BB36FD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Healthy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D7C8E" w14:textId="7275F073" w:rsidR="00BB36FD" w:rsidRPr="00F93FF5" w:rsidRDefault="00290761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52 (0.43, 0.62)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997AA" w14:textId="399887CE" w:rsidR="00BB36FD" w:rsidRPr="00F93FF5" w:rsidRDefault="00BB36FD" w:rsidP="00BB36FD">
            <w:pPr>
              <w:jc w:val="center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796DF" w14:textId="21361098" w:rsidR="00BB36FD" w:rsidRPr="00F93FF5" w:rsidRDefault="00290761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56 (0.45, 0.68)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3EBD7" w14:textId="7F892CD1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290761" w:rsidRPr="00F93FF5" w14:paraId="5D3A03CE" w14:textId="467B5047" w:rsidTr="00B8275F">
        <w:trPr>
          <w:trHeight w:val="377"/>
          <w:jc w:val="center"/>
        </w:trPr>
        <w:tc>
          <w:tcPr>
            <w:tcW w:w="88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DBBCA" w14:textId="75A0261A" w:rsidR="00BB36FD" w:rsidRPr="00F93FF5" w:rsidRDefault="00BB36FD" w:rsidP="00BB36FD">
            <w:pPr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hAnsi="Calibri" w:cs="Calibri"/>
                <w:b/>
                <w:bCs/>
                <w:i/>
                <w:iCs/>
                <w:sz w:val="24"/>
              </w:rPr>
              <w:t>Modifiable factors by APOE genotype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37DFA" w14:textId="77777777" w:rsidR="00BB36FD" w:rsidRPr="00F93FF5" w:rsidRDefault="00BB36FD" w:rsidP="00BB36FD">
            <w:pPr>
              <w:rPr>
                <w:rFonts w:ascii="Calibri" w:hAnsi="Calibri" w:cs="Calibri"/>
                <w:b/>
                <w:bCs/>
                <w:i/>
                <w:iCs/>
                <w:sz w:val="24"/>
              </w:rPr>
            </w:pP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48C8D" w14:textId="77777777" w:rsidR="00BB36FD" w:rsidRPr="00F93FF5" w:rsidRDefault="00BB36FD" w:rsidP="00BB36FD">
            <w:pPr>
              <w:rPr>
                <w:rFonts w:ascii="Calibri" w:hAnsi="Calibri" w:cs="Calibri"/>
                <w:b/>
                <w:bCs/>
                <w:i/>
                <w:iCs/>
                <w:sz w:val="24"/>
              </w:rPr>
            </w:pPr>
          </w:p>
        </w:tc>
      </w:tr>
      <w:tr w:rsidR="00290761" w:rsidRPr="00F93FF5" w14:paraId="54330402" w14:textId="7850E7EB" w:rsidTr="00630F8F">
        <w:trPr>
          <w:trHeight w:val="377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C6121" w14:textId="77777777" w:rsidR="00BB36FD" w:rsidRPr="00F93FF5" w:rsidRDefault="00BB36FD" w:rsidP="00BB36FD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sz w:val="24"/>
              </w:rPr>
              <w:t xml:space="preserve"> ε4 carriers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1E98D" w14:textId="77777777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70023" w14:textId="57C3CD90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E1563" w14:textId="77777777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749E9" w14:textId="77777777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290761" w:rsidRPr="00F93FF5" w14:paraId="367C1308" w14:textId="400B4C68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442DB038" w14:textId="77777777" w:rsidR="00BB36FD" w:rsidRPr="00F93FF5" w:rsidRDefault="00BB36FD" w:rsidP="00BB36FD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Unhealthy</w:t>
            </w:r>
          </w:p>
        </w:tc>
        <w:tc>
          <w:tcPr>
            <w:tcW w:w="111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2FECF9" w14:textId="7EA68205" w:rsidR="00BB36FD" w:rsidRPr="00F93FF5" w:rsidRDefault="00BB36FD" w:rsidP="00BB36FD">
            <w:pPr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</w:tr>
      <w:tr w:rsidR="00290761" w:rsidRPr="00F93FF5" w14:paraId="4292D114" w14:textId="49A2C2EE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50F2F7B7" w14:textId="77777777" w:rsidR="00BB36FD" w:rsidRPr="00F93FF5" w:rsidRDefault="00BB36FD" w:rsidP="00BB36FD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Intermediate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824A" w14:textId="77CBCCDC" w:rsidR="00BB36FD" w:rsidRPr="00F93FF5" w:rsidRDefault="00BB36FD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</w:t>
            </w:r>
            <w:r w:rsidR="00290761" w:rsidRPr="00F93FF5">
              <w:rPr>
                <w:rFonts w:ascii="Calibri" w:eastAsia="等线" w:hAnsi="Calibri" w:cs="Calibri"/>
                <w:sz w:val="24"/>
              </w:rPr>
              <w:t>77</w:t>
            </w:r>
            <w:r w:rsidRPr="00F93FF5">
              <w:rPr>
                <w:rFonts w:ascii="Calibri" w:eastAsia="等线" w:hAnsi="Calibri" w:cs="Calibri"/>
                <w:sz w:val="24"/>
              </w:rPr>
              <w:t xml:space="preserve"> (0.</w:t>
            </w:r>
            <w:r w:rsidR="00290761" w:rsidRPr="00F93FF5">
              <w:rPr>
                <w:rFonts w:ascii="Calibri" w:eastAsia="等线" w:hAnsi="Calibri" w:cs="Calibri"/>
                <w:sz w:val="24"/>
              </w:rPr>
              <w:t>56</w:t>
            </w:r>
            <w:r w:rsidRPr="00F93FF5">
              <w:rPr>
                <w:rFonts w:ascii="Calibri" w:eastAsia="等线" w:hAnsi="Calibri" w:cs="Calibri"/>
                <w:sz w:val="24"/>
              </w:rPr>
              <w:t>, 1.0</w:t>
            </w:r>
            <w:r w:rsidR="00290761" w:rsidRPr="00F93FF5">
              <w:rPr>
                <w:rFonts w:ascii="Calibri" w:eastAsia="等线" w:hAnsi="Calibri" w:cs="Calibri"/>
                <w:sz w:val="24"/>
              </w:rPr>
              <w:t>8</w:t>
            </w:r>
            <w:r w:rsidRPr="00F93FF5">
              <w:rPr>
                <w:rFonts w:ascii="Calibri" w:eastAsia="等线" w:hAnsi="Calibri" w:cs="Calibri"/>
                <w:sz w:val="24"/>
              </w:rPr>
              <w:t>)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1135" w14:textId="6F5CB2DC" w:rsidR="00BB36FD" w:rsidRPr="00F93FF5" w:rsidRDefault="00290761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1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041D0054" w14:textId="65BA3797" w:rsidR="00BB36FD" w:rsidRPr="00F93FF5" w:rsidRDefault="00290761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69 (0.48, 1.00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7A24C89" w14:textId="2A2E140B" w:rsidR="00BB36FD" w:rsidRPr="00F93FF5" w:rsidRDefault="00290761" w:rsidP="00BB36FD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56</w:t>
            </w:r>
          </w:p>
        </w:tc>
      </w:tr>
      <w:tr w:rsidR="00290761" w:rsidRPr="00F93FF5" w14:paraId="77D4E9FF" w14:textId="585F228C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156BBD31" w14:textId="77777777" w:rsidR="00290761" w:rsidRPr="00F93FF5" w:rsidRDefault="00290761" w:rsidP="0029076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Health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0A18" w14:textId="34EA363E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>0.43 (0.28, 0.68)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</w:tcPr>
          <w:p w14:paraId="6145BADE" w14:textId="37063A17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4BD3B96" w14:textId="034487BF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39 (0.23, 0.64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7AA3C474" w14:textId="43659966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  <w:tr w:rsidR="00290761" w:rsidRPr="00F93FF5" w14:paraId="5A2060C5" w14:textId="77B4839C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3E21CAD5" w14:textId="77777777" w:rsidR="00290761" w:rsidRPr="00F93FF5" w:rsidRDefault="00290761" w:rsidP="00290761">
            <w:pPr>
              <w:ind w:firstLineChars="100" w:firstLine="240"/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APOE</w:t>
            </w:r>
            <w:r w:rsidRPr="00F93FF5">
              <w:rPr>
                <w:rFonts w:ascii="Calibri" w:hAnsi="Calibri" w:cs="Calibri"/>
                <w:sz w:val="24"/>
              </w:rPr>
              <w:t xml:space="preserve"> ε4 non-carriers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DFC3" w14:textId="77777777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1623" w14:textId="1E3FF1B8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6329E00C" w14:textId="77777777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5885073F" w14:textId="77777777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</w:p>
        </w:tc>
      </w:tr>
      <w:tr w:rsidR="00290761" w:rsidRPr="00F93FF5" w14:paraId="31283980" w14:textId="0273E265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272D5177" w14:textId="77777777" w:rsidR="00290761" w:rsidRPr="00F93FF5" w:rsidRDefault="00290761" w:rsidP="0029076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Unhealthy</w:t>
            </w:r>
          </w:p>
        </w:tc>
        <w:tc>
          <w:tcPr>
            <w:tcW w:w="111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D39570" w14:textId="30EA147F" w:rsidR="00290761" w:rsidRPr="00F93FF5" w:rsidRDefault="00290761" w:rsidP="00290761">
            <w:pPr>
              <w:rPr>
                <w:rFonts w:ascii="Calibri" w:hAnsi="Calibri" w:cs="Calibri"/>
                <w:i/>
                <w:iCs/>
                <w:sz w:val="24"/>
              </w:rPr>
            </w:pPr>
            <w:r w:rsidRPr="00F93FF5">
              <w:rPr>
                <w:rFonts w:ascii="Calibri" w:hAnsi="Calibri" w:cs="Calibri"/>
                <w:i/>
                <w:iCs/>
                <w:sz w:val="24"/>
              </w:rPr>
              <w:t>Reference</w:t>
            </w:r>
          </w:p>
        </w:tc>
      </w:tr>
      <w:tr w:rsidR="00290761" w:rsidRPr="00F93FF5" w14:paraId="0CFC2347" w14:textId="6F18C180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</w:tcPr>
          <w:p w14:paraId="6F32AA88" w14:textId="77777777" w:rsidR="00290761" w:rsidRPr="00F93FF5" w:rsidRDefault="00290761" w:rsidP="0029076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Intermediate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79E6" w14:textId="5246A007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 xml:space="preserve">0.83 (0.71, 0.97) 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04BE" w14:textId="42C893EF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20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23C44735" w14:textId="422244D1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84 (0.71, 0.99)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</w:tcPr>
          <w:p w14:paraId="3BEC91E6" w14:textId="23002F8F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044</w:t>
            </w:r>
          </w:p>
        </w:tc>
      </w:tr>
      <w:tr w:rsidR="00290761" w:rsidRPr="00F93FF5" w14:paraId="72A7E627" w14:textId="7DA5EFA1" w:rsidTr="00B8275F">
        <w:trPr>
          <w:trHeight w:val="377"/>
          <w:jc w:val="center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22426" w14:textId="77777777" w:rsidR="00290761" w:rsidRPr="00F93FF5" w:rsidRDefault="00290761" w:rsidP="00290761">
            <w:pPr>
              <w:rPr>
                <w:rFonts w:ascii="Calibri" w:hAnsi="Calibri" w:cs="Calibri"/>
                <w:sz w:val="24"/>
              </w:rPr>
            </w:pPr>
            <w:r w:rsidRPr="00F93FF5">
              <w:rPr>
                <w:rFonts w:ascii="Calibri" w:hAnsi="Calibri" w:cs="Calibri"/>
                <w:sz w:val="24"/>
              </w:rPr>
              <w:t xml:space="preserve">    Healthy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0E4E4" w14:textId="7FB3A3A5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/>
                <w:sz w:val="24"/>
              </w:rPr>
              <w:t xml:space="preserve">0.53 (0.44, 0.65)  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198F9" w14:textId="3BFBA1B5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6F3D7" w14:textId="3104B159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0</w:t>
            </w:r>
            <w:r w:rsidRPr="00F93FF5">
              <w:rPr>
                <w:rFonts w:ascii="Calibri" w:eastAsia="等线" w:hAnsi="Calibri" w:cs="Calibri"/>
                <w:sz w:val="24"/>
              </w:rPr>
              <w:t>.59 (0.47, 0.74)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55EC9" w14:textId="22F1F89F" w:rsidR="00290761" w:rsidRPr="00F93FF5" w:rsidRDefault="00290761" w:rsidP="00290761">
            <w:pPr>
              <w:jc w:val="center"/>
              <w:rPr>
                <w:rFonts w:ascii="Calibri" w:eastAsia="等线" w:hAnsi="Calibri" w:cs="Calibri"/>
                <w:sz w:val="24"/>
              </w:rPr>
            </w:pPr>
            <w:r w:rsidRPr="00F93FF5">
              <w:rPr>
                <w:rFonts w:ascii="Calibri" w:eastAsia="等线" w:hAnsi="Calibri" w:cs="Calibri" w:hint="eastAsia"/>
                <w:sz w:val="24"/>
              </w:rPr>
              <w:t>&lt;</w:t>
            </w:r>
            <w:r w:rsidRPr="00F93FF5">
              <w:rPr>
                <w:rFonts w:ascii="Calibri" w:eastAsia="等线" w:hAnsi="Calibri" w:cs="Calibri"/>
                <w:sz w:val="24"/>
              </w:rPr>
              <w:t>0.001</w:t>
            </w:r>
          </w:p>
        </w:tc>
      </w:tr>
    </w:tbl>
    <w:p w14:paraId="0531528D" w14:textId="38295E7D" w:rsidR="00E719D5" w:rsidRPr="00F93FF5" w:rsidRDefault="00833843" w:rsidP="00E719D5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*</w:t>
      </w:r>
      <w:r w:rsidR="00E719D5" w:rsidRPr="00F93FF5">
        <w:rPr>
          <w:rFonts w:ascii="Calibri" w:hAnsi="Calibri" w:cs="Calibri"/>
          <w:sz w:val="24"/>
        </w:rPr>
        <w:t xml:space="preserve">Model was adjusted for age at baseline, </w:t>
      </w:r>
      <w:r w:rsidR="0005683E">
        <w:rPr>
          <w:rFonts w:ascii="Calibri" w:hAnsi="Calibri" w:cs="Calibri"/>
          <w:sz w:val="24"/>
        </w:rPr>
        <w:t>sex</w:t>
      </w:r>
      <w:r w:rsidR="00E719D5" w:rsidRPr="00F93FF5">
        <w:rPr>
          <w:rFonts w:ascii="Calibri" w:hAnsi="Calibri" w:cs="Calibri"/>
          <w:sz w:val="24"/>
        </w:rPr>
        <w:t>, residency, education level, marital status,</w:t>
      </w:r>
      <w:r w:rsidR="00E719D5" w:rsidRPr="00F93FF5" w:rsidDel="00787FC4">
        <w:rPr>
          <w:rFonts w:ascii="Calibri" w:hAnsi="Calibri" w:cs="Calibri"/>
          <w:sz w:val="24"/>
        </w:rPr>
        <w:t xml:space="preserve"> </w:t>
      </w:r>
      <w:r w:rsidR="00E719D5" w:rsidRPr="00F93FF5">
        <w:rPr>
          <w:rFonts w:ascii="Calibri" w:hAnsi="Calibri" w:cs="Calibri"/>
          <w:i/>
          <w:iCs/>
          <w:sz w:val="24"/>
        </w:rPr>
        <w:t>APOE</w:t>
      </w:r>
      <w:r w:rsidR="00E719D5" w:rsidRPr="00F93FF5">
        <w:rPr>
          <w:rFonts w:ascii="Calibri" w:hAnsi="Calibri" w:cs="Calibri"/>
          <w:sz w:val="24"/>
        </w:rPr>
        <w:t xml:space="preserve"> genotype, lifestyle profile, activity of daily living and seven kinds of self-reported disease (chronic obstructive pulmonary disease (COPD), tuberculosis, all-cause cancer, diabetes, hypertension, stroke and cardiovascular disease).</w:t>
      </w:r>
    </w:p>
    <w:sectPr w:rsidR="00E719D5" w:rsidRPr="00F93FF5" w:rsidSect="00CF78A7">
      <w:footerReference w:type="default" r:id="rId8"/>
      <w:pgSz w:w="16840" w:h="11900" w:orient="landscape"/>
      <w:pgMar w:top="1429" w:right="1440" w:bottom="1429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BBEB3" w14:textId="77777777" w:rsidR="003B01B6" w:rsidRDefault="003B01B6" w:rsidP="004E0C6F">
      <w:r>
        <w:separator/>
      </w:r>
    </w:p>
  </w:endnote>
  <w:endnote w:type="continuationSeparator" w:id="0">
    <w:p w14:paraId="24FC6C97" w14:textId="77777777" w:rsidR="003B01B6" w:rsidRDefault="003B01B6" w:rsidP="004E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3668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8E4E1" w14:textId="5BA51648" w:rsidR="006D26A2" w:rsidRDefault="006D26A2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47175C4" w14:textId="77777777" w:rsidR="006D26A2" w:rsidRDefault="006D26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83DE9" w14:textId="77777777" w:rsidR="003B01B6" w:rsidRDefault="003B01B6" w:rsidP="004E0C6F">
      <w:r>
        <w:separator/>
      </w:r>
    </w:p>
  </w:footnote>
  <w:footnote w:type="continuationSeparator" w:id="0">
    <w:p w14:paraId="1D7094A8" w14:textId="77777777" w:rsidR="003B01B6" w:rsidRDefault="003B01B6" w:rsidP="004E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346656"/>
    <w:multiLevelType w:val="hybridMultilevel"/>
    <w:tmpl w:val="3DA8CD24"/>
    <w:lvl w:ilvl="0" w:tplc="D9EA639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92D5B85"/>
    <w:multiLevelType w:val="hybridMultilevel"/>
    <w:tmpl w:val="33B286B0"/>
    <w:lvl w:ilvl="0" w:tplc="804411F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EA3C73"/>
    <w:multiLevelType w:val="multilevel"/>
    <w:tmpl w:val="3BEA3C73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05D753C"/>
    <w:multiLevelType w:val="hybridMultilevel"/>
    <w:tmpl w:val="AD5AD93E"/>
    <w:lvl w:ilvl="0" w:tplc="CE18F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CD049E"/>
    <w:multiLevelType w:val="hybridMultilevel"/>
    <w:tmpl w:val="9C025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6327BF"/>
    <w:multiLevelType w:val="hybridMultilevel"/>
    <w:tmpl w:val="0BF889FA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6" w15:restartNumberingAfterBreak="0">
    <w:nsid w:val="68583C90"/>
    <w:multiLevelType w:val="hybridMultilevel"/>
    <w:tmpl w:val="3FF63BF0"/>
    <w:lvl w:ilvl="0" w:tplc="8C9C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903BF"/>
    <w:multiLevelType w:val="hybridMultilevel"/>
    <w:tmpl w:val="CF78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3F545F"/>
    <w:multiLevelType w:val="hybridMultilevel"/>
    <w:tmpl w:val="AF8624E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87"/>
    <w:rsid w:val="00011B08"/>
    <w:rsid w:val="00041A8A"/>
    <w:rsid w:val="0005683E"/>
    <w:rsid w:val="000628C9"/>
    <w:rsid w:val="000A0613"/>
    <w:rsid w:val="000D078D"/>
    <w:rsid w:val="000D4199"/>
    <w:rsid w:val="000E3471"/>
    <w:rsid w:val="000E6D6A"/>
    <w:rsid w:val="001426BB"/>
    <w:rsid w:val="001765AA"/>
    <w:rsid w:val="00191ECF"/>
    <w:rsid w:val="001A1DB9"/>
    <w:rsid w:val="001A4B9F"/>
    <w:rsid w:val="001D597F"/>
    <w:rsid w:val="0021380E"/>
    <w:rsid w:val="00236A87"/>
    <w:rsid w:val="00243DD9"/>
    <w:rsid w:val="0025414D"/>
    <w:rsid w:val="002657C2"/>
    <w:rsid w:val="00285641"/>
    <w:rsid w:val="00290761"/>
    <w:rsid w:val="0029345C"/>
    <w:rsid w:val="002B0C8D"/>
    <w:rsid w:val="002B6B42"/>
    <w:rsid w:val="002E3CDF"/>
    <w:rsid w:val="00337F01"/>
    <w:rsid w:val="003404F0"/>
    <w:rsid w:val="00363A64"/>
    <w:rsid w:val="00384D3F"/>
    <w:rsid w:val="00393056"/>
    <w:rsid w:val="003B01B6"/>
    <w:rsid w:val="003E1112"/>
    <w:rsid w:val="004052A7"/>
    <w:rsid w:val="004126AF"/>
    <w:rsid w:val="004175AC"/>
    <w:rsid w:val="00447229"/>
    <w:rsid w:val="00455794"/>
    <w:rsid w:val="00467492"/>
    <w:rsid w:val="004E0C6F"/>
    <w:rsid w:val="004E226C"/>
    <w:rsid w:val="004F0C3D"/>
    <w:rsid w:val="004F169C"/>
    <w:rsid w:val="00510436"/>
    <w:rsid w:val="00581FFD"/>
    <w:rsid w:val="005D090E"/>
    <w:rsid w:val="00630F8F"/>
    <w:rsid w:val="00663002"/>
    <w:rsid w:val="0066473F"/>
    <w:rsid w:val="00670949"/>
    <w:rsid w:val="0069406F"/>
    <w:rsid w:val="006D26A2"/>
    <w:rsid w:val="006E3ADF"/>
    <w:rsid w:val="007024BD"/>
    <w:rsid w:val="0070627A"/>
    <w:rsid w:val="00730E9D"/>
    <w:rsid w:val="00744E2E"/>
    <w:rsid w:val="0076736D"/>
    <w:rsid w:val="007A7F41"/>
    <w:rsid w:val="007C792A"/>
    <w:rsid w:val="00812289"/>
    <w:rsid w:val="0081472A"/>
    <w:rsid w:val="00833843"/>
    <w:rsid w:val="00867BD1"/>
    <w:rsid w:val="008B5481"/>
    <w:rsid w:val="008D770A"/>
    <w:rsid w:val="008E3AE0"/>
    <w:rsid w:val="00945EE8"/>
    <w:rsid w:val="009516FE"/>
    <w:rsid w:val="009C09FE"/>
    <w:rsid w:val="009C13E4"/>
    <w:rsid w:val="009F254B"/>
    <w:rsid w:val="009F3575"/>
    <w:rsid w:val="00A23F19"/>
    <w:rsid w:val="00A307E5"/>
    <w:rsid w:val="00A337A2"/>
    <w:rsid w:val="00B53B0E"/>
    <w:rsid w:val="00B60689"/>
    <w:rsid w:val="00B61AAB"/>
    <w:rsid w:val="00B7785C"/>
    <w:rsid w:val="00B80F1C"/>
    <w:rsid w:val="00B8275F"/>
    <w:rsid w:val="00B84D77"/>
    <w:rsid w:val="00BB01A9"/>
    <w:rsid w:val="00BB36FD"/>
    <w:rsid w:val="00BE48BE"/>
    <w:rsid w:val="00BF2C5A"/>
    <w:rsid w:val="00C33B63"/>
    <w:rsid w:val="00C45E2A"/>
    <w:rsid w:val="00C86112"/>
    <w:rsid w:val="00CB45F6"/>
    <w:rsid w:val="00CE242F"/>
    <w:rsid w:val="00CF78A7"/>
    <w:rsid w:val="00D00842"/>
    <w:rsid w:val="00D00958"/>
    <w:rsid w:val="00D0120B"/>
    <w:rsid w:val="00D06391"/>
    <w:rsid w:val="00D21AFE"/>
    <w:rsid w:val="00D2447E"/>
    <w:rsid w:val="00D37AD0"/>
    <w:rsid w:val="00D526F7"/>
    <w:rsid w:val="00D77C7A"/>
    <w:rsid w:val="00DC6B39"/>
    <w:rsid w:val="00DE0F99"/>
    <w:rsid w:val="00DF46FF"/>
    <w:rsid w:val="00DF6525"/>
    <w:rsid w:val="00E26BF6"/>
    <w:rsid w:val="00E407E9"/>
    <w:rsid w:val="00E719D5"/>
    <w:rsid w:val="00EA0D4D"/>
    <w:rsid w:val="00EB07A0"/>
    <w:rsid w:val="00EC40F2"/>
    <w:rsid w:val="00ED7F87"/>
    <w:rsid w:val="00EF4CA8"/>
    <w:rsid w:val="00F23CBA"/>
    <w:rsid w:val="00F27A4D"/>
    <w:rsid w:val="00F322AC"/>
    <w:rsid w:val="00F548A5"/>
    <w:rsid w:val="00F93FF5"/>
    <w:rsid w:val="00FC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94E68"/>
  <w15:chartTrackingRefBased/>
  <w15:docId w15:val="{9A4A3BA6-1AFF-430F-BC18-03D7A1B2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C6F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qFormat/>
    <w:rsid w:val="00CE242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6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E0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E0C6F"/>
    <w:rPr>
      <w:sz w:val="18"/>
      <w:szCs w:val="18"/>
    </w:rPr>
  </w:style>
  <w:style w:type="paragraph" w:styleId="a9">
    <w:name w:val="List Paragraph"/>
    <w:basedOn w:val="a"/>
    <w:uiPriority w:val="34"/>
    <w:qFormat/>
    <w:rsid w:val="004E0C6F"/>
    <w:pPr>
      <w:ind w:firstLineChars="200" w:firstLine="420"/>
    </w:pPr>
  </w:style>
  <w:style w:type="paragraph" w:customStyle="1" w:styleId="1">
    <w:name w:val="书目1"/>
    <w:basedOn w:val="a"/>
    <w:link w:val="Bibliography"/>
    <w:rsid w:val="004E0C6F"/>
    <w:pPr>
      <w:tabs>
        <w:tab w:val="left" w:pos="500"/>
      </w:tabs>
      <w:spacing w:after="240"/>
      <w:ind w:left="504" w:hanging="504"/>
    </w:pPr>
    <w:rPr>
      <w:rFonts w:ascii="Calibri" w:hAnsi="Calibri"/>
      <w:sz w:val="24"/>
    </w:rPr>
  </w:style>
  <w:style w:type="character" w:customStyle="1" w:styleId="Bibliography">
    <w:name w:val="Bibliography 字符"/>
    <w:basedOn w:val="a0"/>
    <w:link w:val="1"/>
    <w:rsid w:val="004E0C6F"/>
    <w:rPr>
      <w:rFonts w:ascii="Calibri" w:hAnsi="Calibri"/>
      <w:sz w:val="24"/>
      <w:szCs w:val="24"/>
    </w:rPr>
  </w:style>
  <w:style w:type="paragraph" w:styleId="aa">
    <w:name w:val="footnote text"/>
    <w:basedOn w:val="a"/>
    <w:link w:val="ab"/>
    <w:uiPriority w:val="99"/>
    <w:semiHidden/>
    <w:unhideWhenUsed/>
    <w:rsid w:val="004E0C6F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E0C6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E0C6F"/>
    <w:rPr>
      <w:vertAlign w:val="superscript"/>
    </w:rPr>
  </w:style>
  <w:style w:type="paragraph" w:customStyle="1" w:styleId="Bibliography1">
    <w:name w:val="Bibliography1"/>
    <w:basedOn w:val="a"/>
    <w:link w:val="Bibliography10"/>
    <w:rsid w:val="004E0C6F"/>
    <w:pPr>
      <w:tabs>
        <w:tab w:val="left" w:pos="500"/>
      </w:tabs>
      <w:spacing w:after="240"/>
      <w:ind w:left="504" w:hanging="504"/>
    </w:pPr>
    <w:rPr>
      <w:sz w:val="18"/>
      <w:szCs w:val="18"/>
    </w:rPr>
  </w:style>
  <w:style w:type="character" w:customStyle="1" w:styleId="Bibliography10">
    <w:name w:val="Bibliography 字符1"/>
    <w:basedOn w:val="ab"/>
    <w:link w:val="Bibliography1"/>
    <w:rsid w:val="004E0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E0C6F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0C6F"/>
    <w:rPr>
      <w:rFonts w:ascii="等线" w:eastAsia="等线" w:hAnsi="等线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E0C6F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E0C6F"/>
    <w:rPr>
      <w:rFonts w:ascii="等线" w:eastAsia="等线" w:hAnsi="等线"/>
      <w:sz w:val="20"/>
      <w:szCs w:val="24"/>
    </w:rPr>
  </w:style>
  <w:style w:type="paragraph" w:customStyle="1" w:styleId="ListParagraph1">
    <w:name w:val="List Paragraph1"/>
    <w:basedOn w:val="a"/>
    <w:uiPriority w:val="34"/>
    <w:qFormat/>
    <w:rsid w:val="004E0C6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szCs w:val="22"/>
    </w:rPr>
  </w:style>
  <w:style w:type="character" w:styleId="ad">
    <w:name w:val="Hyperlink"/>
    <w:basedOn w:val="a0"/>
    <w:uiPriority w:val="99"/>
    <w:unhideWhenUsed/>
    <w:rsid w:val="004E0C6F"/>
    <w:rPr>
      <w:color w:val="0563C1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4E0C6F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unhideWhenUsed/>
    <w:rsid w:val="004E0C6F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4E0C6F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4E0C6F"/>
    <w:rPr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E0C6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4E0C6F"/>
    <w:rPr>
      <w:b/>
      <w:bCs/>
      <w:szCs w:val="24"/>
    </w:rPr>
  </w:style>
  <w:style w:type="character" w:styleId="af4">
    <w:name w:val="line number"/>
    <w:basedOn w:val="a0"/>
    <w:uiPriority w:val="99"/>
    <w:semiHidden/>
    <w:unhideWhenUsed/>
    <w:rsid w:val="004E0C6F"/>
  </w:style>
  <w:style w:type="table" w:styleId="af5">
    <w:name w:val="Table Grid"/>
    <w:basedOn w:val="a1"/>
    <w:uiPriority w:val="39"/>
    <w:rsid w:val="004E0C6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unhideWhenUsed/>
    <w:qFormat/>
    <w:rsid w:val="004E0C6F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未处理的提及1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customStyle="1" w:styleId="para">
    <w:name w:val="para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7">
    <w:name w:val="Strong"/>
    <w:basedOn w:val="a0"/>
    <w:uiPriority w:val="22"/>
    <w:qFormat/>
    <w:rsid w:val="004E0C6F"/>
    <w:rPr>
      <w:b/>
      <w:bCs/>
    </w:rPr>
  </w:style>
  <w:style w:type="paragraph" w:customStyle="1" w:styleId="authorinfosection">
    <w:name w:val="authorinfosection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published-online">
    <w:name w:val="parapublished-onlin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author-contributions">
    <w:name w:val="paraauthor-contributions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inancial-disclosure">
    <w:name w:val="parafinancial-disclosure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parafunding-statement">
    <w:name w:val="parafunding-statement"/>
    <w:basedOn w:val="a"/>
    <w:rsid w:val="004E0C6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rsid w:val="004E0C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E0C6F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4E0C6F"/>
    <w:rPr>
      <w:color w:val="605E5C"/>
      <w:shd w:val="clear" w:color="auto" w:fill="E1DFDD"/>
    </w:rPr>
  </w:style>
  <w:style w:type="paragraph" w:styleId="af8">
    <w:name w:val="Revision"/>
    <w:hidden/>
    <w:uiPriority w:val="99"/>
    <w:semiHidden/>
    <w:rsid w:val="004E0C6F"/>
    <w:rPr>
      <w:szCs w:val="24"/>
    </w:rPr>
  </w:style>
  <w:style w:type="character" w:customStyle="1" w:styleId="30">
    <w:name w:val="标题 3 字符"/>
    <w:basedOn w:val="a0"/>
    <w:link w:val="3"/>
    <w:uiPriority w:val="9"/>
    <w:rsid w:val="00CE242F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p">
    <w:name w:val="p"/>
    <w:basedOn w:val="a"/>
    <w:rsid w:val="00CE24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TableNote">
    <w:name w:val="TableNot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21AFE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para"/>
    <w:rsid w:val="00D21AFE"/>
    <w:pPr>
      <w:spacing w:before="120" w:beforeAutospacing="0" w:after="0" w:afterAutospacing="0"/>
    </w:pPr>
    <w:rPr>
      <w:rFonts w:eastAsiaTheme="minorEastAsia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D21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7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D2740-F77F-416D-B7A5-D1562A25F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8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 Jin</dc:creator>
  <cp:keywords/>
  <dc:description/>
  <cp:lastModifiedBy>Yan Zhang</cp:lastModifiedBy>
  <cp:revision>21</cp:revision>
  <dcterms:created xsi:type="dcterms:W3CDTF">2020-05-14T02:34:00Z</dcterms:created>
  <dcterms:modified xsi:type="dcterms:W3CDTF">2021-04-01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58322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